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FD7" w:rsidRPr="00A41FD7" w:rsidRDefault="00A41FD7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A41FD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1. Clinical features of patients with lupus nephritis </w:t>
      </w:r>
      <w:r w:rsidRPr="00A41FD7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and</w:t>
      </w:r>
      <w:r w:rsidRPr="00A41FD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patients with renal cell carcinoma</w:t>
      </w:r>
      <w:r w:rsidRPr="00A41FD7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 w:rsidRPr="00A41FD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(healthy control</w:t>
      </w:r>
      <w:r w:rsidRPr="00A41FD7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s</w:t>
      </w:r>
      <w:r w:rsidRPr="00A41FD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).</w:t>
      </w:r>
    </w:p>
    <w:p w:rsidR="00A41FD7" w:rsidRPr="00A41FD7" w:rsidRDefault="00A41FD7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45"/>
        <w:gridCol w:w="2410"/>
        <w:gridCol w:w="2751"/>
      </w:tblGrid>
      <w:tr w:rsidR="00A41FD7" w:rsidRPr="00A41FD7" w:rsidTr="00423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ab/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 xml:space="preserve">Control </w:t>
            </w:r>
            <w:r w:rsidRPr="00A41FD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(N=20)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LN</w:t>
            </w:r>
            <w:r w:rsidRPr="00A41FD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(N=22)</w:t>
            </w:r>
          </w:p>
        </w:tc>
      </w:tr>
      <w:tr w:rsidR="00A41FD7" w:rsidRPr="00A41FD7" w:rsidTr="0042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Male/Female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2/8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4/1</w:t>
            </w:r>
            <w:r w:rsidRPr="00A41FD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  <w:lang w:eastAsia="en-US"/>
              </w:rPr>
              <w:t>8</w:t>
            </w:r>
          </w:p>
        </w:tc>
      </w:tr>
      <w:tr w:rsidR="00A41FD7" w:rsidRPr="00A41FD7" w:rsidTr="00423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Age (years)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42 ± 11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9.7 ± 10.4</w:t>
            </w:r>
          </w:p>
        </w:tc>
      </w:tr>
      <w:tr w:rsidR="00A41FD7" w:rsidRPr="00A41FD7" w:rsidTr="0042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Disease duration (month)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60.5 ± 54.2</w:t>
            </w:r>
          </w:p>
        </w:tc>
      </w:tr>
      <w:tr w:rsidR="00A41FD7" w:rsidRPr="00A41FD7" w:rsidTr="00423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SLEDAI score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751" w:type="dxa"/>
          </w:tcPr>
          <w:p w:rsidR="00A41FD7" w:rsidRPr="00AA534B" w:rsidRDefault="00AA534B" w:rsidP="00AA53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3.5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7</w:t>
            </w:r>
            <w:bookmarkStart w:id="0" w:name="_GoBack"/>
            <w:bookmarkEnd w:id="0"/>
          </w:p>
        </w:tc>
      </w:tr>
      <w:tr w:rsidR="00A41FD7" w:rsidRPr="00A41FD7" w:rsidTr="0042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C3 level (mg/ml)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6 ± 0.27</w:t>
            </w:r>
          </w:p>
        </w:tc>
      </w:tr>
      <w:tr w:rsidR="00A41FD7" w:rsidRPr="00A41FD7" w:rsidTr="00423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Serum creatinine (umol/L)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82.7 ± 55.6</w:t>
            </w:r>
          </w:p>
        </w:tc>
      </w:tr>
      <w:tr w:rsidR="00A41FD7" w:rsidRPr="00A41FD7" w:rsidTr="0042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24-hour urinary protein excretion level (gram)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2 ± 2.02</w:t>
            </w:r>
          </w:p>
        </w:tc>
      </w:tr>
      <w:tr w:rsidR="00A41FD7" w:rsidRPr="00A41FD7" w:rsidTr="0042337E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A</w:t>
            </w: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ctivity Index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  <w:lang w:eastAsia="en-US"/>
              </w:rPr>
              <w:t>7</w:t>
            </w: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.3 ± 4.1 </w:t>
            </w:r>
          </w:p>
        </w:tc>
      </w:tr>
      <w:tr w:rsidR="00A41FD7" w:rsidRPr="00A41FD7" w:rsidTr="0042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C</w:t>
            </w: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hronicity Index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  <w:lang w:eastAsia="en-US"/>
              </w:rPr>
              <w:t>3</w:t>
            </w: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.3 ± 2.2</w:t>
            </w:r>
          </w:p>
        </w:tc>
      </w:tr>
      <w:tr w:rsidR="00A41FD7" w:rsidRPr="00A41FD7" w:rsidTr="00423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A41FD7" w:rsidRPr="00A41FD7" w:rsidRDefault="00A41FD7" w:rsidP="00A41FD7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Stag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2410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  <w:lang w:eastAsia="en-US"/>
              </w:rPr>
              <w:t>I-II</w:t>
            </w:r>
          </w:p>
        </w:tc>
        <w:tc>
          <w:tcPr>
            <w:tcW w:w="2751" w:type="dxa"/>
          </w:tcPr>
          <w:p w:rsidR="00A41FD7" w:rsidRPr="00A41FD7" w:rsidRDefault="00A41FD7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-</w:t>
            </w:r>
          </w:p>
        </w:tc>
      </w:tr>
    </w:tbl>
    <w:p w:rsidR="00A41FD7" w:rsidRPr="00A41FD7" w:rsidRDefault="00A41FD7" w:rsidP="00A41FD7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*</w:t>
      </w:r>
      <w:r w:rsidRPr="00A41FD7">
        <w:rPr>
          <w:rFonts w:ascii="Times New Roman" w:hAnsi="Times New Roman" w:cs="Times New Roman"/>
          <w:kern w:val="0"/>
          <w:sz w:val="24"/>
          <w:szCs w:val="24"/>
          <w:lang w:eastAsia="en-US"/>
        </w:rPr>
        <w:t>Stage of renal cell carcinoma</w:t>
      </w:r>
    </w:p>
    <w:p w:rsidR="00A41FD7" w:rsidRPr="00A41FD7" w:rsidRDefault="00A41FD7" w:rsidP="00A41FD7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41FD7">
        <w:rPr>
          <w:rFonts w:ascii="Times New Roman" w:hAnsi="Times New Roman" w:cs="Times New Roman"/>
          <w:kern w:val="0"/>
          <w:sz w:val="24"/>
          <w:szCs w:val="24"/>
          <w:lang w:eastAsia="en-US"/>
        </w:rPr>
        <w:t>‘—</w:t>
      </w:r>
      <w:bookmarkStart w:id="1" w:name="OLE_LINK8"/>
      <w:bookmarkStart w:id="2" w:name="OLE_LINK9"/>
      <w:r w:rsidRPr="00A41FD7">
        <w:rPr>
          <w:rFonts w:ascii="Times New Roman" w:hAnsi="Times New Roman" w:cs="Times New Roman"/>
          <w:kern w:val="0"/>
          <w:sz w:val="24"/>
          <w:szCs w:val="24"/>
          <w:lang w:eastAsia="en-US"/>
        </w:rPr>
        <w:t>’</w:t>
      </w:r>
      <w:bookmarkEnd w:id="1"/>
      <w:bookmarkEnd w:id="2"/>
      <w:r w:rsidRPr="00A41FD7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A41FD7">
        <w:rPr>
          <w:rFonts w:ascii="Times New Roman" w:hAnsi="Times New Roman" w:cs="Times New Roman"/>
          <w:kern w:val="0"/>
          <w:sz w:val="24"/>
          <w:szCs w:val="24"/>
          <w:lang w:eastAsia="en-US"/>
        </w:rPr>
        <w:t>indicates ‘not applicable’</w:t>
      </w:r>
      <w:r w:rsidRPr="00A41FD7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.</w:t>
      </w:r>
    </w:p>
    <w:p w:rsidR="00A41FD7" w:rsidRDefault="00A41FD7" w:rsidP="00296CD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:rsidR="00A41FD7" w:rsidRDefault="00A41FD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br w:type="page"/>
      </w:r>
    </w:p>
    <w:p w:rsidR="00296CDE" w:rsidRPr="00A41FD7" w:rsidRDefault="00A41FD7" w:rsidP="00296CDE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Table 2. </w:t>
      </w:r>
      <w:r w:rsidR="00296CDE" w:rsidRPr="00A41FD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Demographic, clinical</w:t>
      </w:r>
      <w:r w:rsidRPr="00A41FD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and laboratory findings</w:t>
      </w:r>
      <w:r w:rsidR="00296CDE" w:rsidRPr="00A41FD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of the LN patients.</w:t>
      </w:r>
    </w:p>
    <w:p w:rsidR="00A41FD7" w:rsidRPr="00A41FD7" w:rsidRDefault="00A41FD7" w:rsidP="00296CD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tbl>
      <w:tblPr>
        <w:tblStyle w:val="1"/>
        <w:tblW w:w="10344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276"/>
        <w:gridCol w:w="1301"/>
        <w:gridCol w:w="1326"/>
        <w:gridCol w:w="1376"/>
        <w:gridCol w:w="1376"/>
        <w:gridCol w:w="1619"/>
      </w:tblGrid>
      <w:tr w:rsidR="00296CDE" w:rsidRPr="00A41FD7" w:rsidTr="00212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A41FD7" w:rsidRPr="00A41FD7" w:rsidRDefault="00A41FD7" w:rsidP="0042337E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lassification</w:t>
            </w:r>
            <w:r w:rsidRPr="00A41FD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  <w:tc>
          <w:tcPr>
            <w:tcW w:w="1276" w:type="dxa"/>
            <w:hideMark/>
          </w:tcPr>
          <w:p w:rsidR="00296CDE" w:rsidRPr="00A41FD7" w:rsidRDefault="00296CDE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lass III</w:t>
            </w:r>
          </w:p>
        </w:tc>
        <w:tc>
          <w:tcPr>
            <w:tcW w:w="1301" w:type="dxa"/>
            <w:hideMark/>
          </w:tcPr>
          <w:p w:rsidR="00296CDE" w:rsidRPr="00A41FD7" w:rsidRDefault="00296CDE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lass IV</w:t>
            </w:r>
          </w:p>
        </w:tc>
        <w:tc>
          <w:tcPr>
            <w:tcW w:w="1326" w:type="dxa"/>
            <w:hideMark/>
          </w:tcPr>
          <w:p w:rsidR="00296CDE" w:rsidRPr="00A41FD7" w:rsidRDefault="00296CDE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lass V</w:t>
            </w:r>
          </w:p>
        </w:tc>
        <w:tc>
          <w:tcPr>
            <w:tcW w:w="1376" w:type="dxa"/>
            <w:hideMark/>
          </w:tcPr>
          <w:p w:rsidR="00296CDE" w:rsidRPr="00A41FD7" w:rsidRDefault="00296CDE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lass V+III</w:t>
            </w:r>
          </w:p>
        </w:tc>
        <w:tc>
          <w:tcPr>
            <w:tcW w:w="1376" w:type="dxa"/>
            <w:hideMark/>
          </w:tcPr>
          <w:p w:rsidR="00296CDE" w:rsidRPr="00A41FD7" w:rsidRDefault="00296CDE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lass V+IV</w:t>
            </w:r>
          </w:p>
        </w:tc>
        <w:tc>
          <w:tcPr>
            <w:tcW w:w="1619" w:type="dxa"/>
            <w:hideMark/>
          </w:tcPr>
          <w:p w:rsidR="00296CDE" w:rsidRPr="00A41FD7" w:rsidRDefault="00296CDE" w:rsidP="00423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All</w:t>
            </w:r>
          </w:p>
        </w:tc>
      </w:tr>
      <w:tr w:rsidR="00296CDE" w:rsidRPr="00A41FD7" w:rsidTr="0021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296CDE" w:rsidRPr="00A41FD7" w:rsidRDefault="00296CDE" w:rsidP="0042337E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Number</w:t>
            </w:r>
            <w:r w:rsid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 xml:space="preserve"> of patients</w:t>
            </w:r>
          </w:p>
        </w:tc>
        <w:tc>
          <w:tcPr>
            <w:tcW w:w="127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01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2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7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7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619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2</w:t>
            </w:r>
          </w:p>
        </w:tc>
      </w:tr>
      <w:tr w:rsidR="00296CDE" w:rsidRPr="00A41FD7" w:rsidTr="002124BE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296CDE" w:rsidRPr="00A41FD7" w:rsidRDefault="00296CDE" w:rsidP="0042337E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276" w:type="dxa"/>
          </w:tcPr>
          <w:p w:rsidR="00296CDE" w:rsidRPr="00A41FD7" w:rsidRDefault="00296CDE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3.6±5.2</w:t>
            </w:r>
          </w:p>
        </w:tc>
        <w:tc>
          <w:tcPr>
            <w:tcW w:w="1301" w:type="dxa"/>
          </w:tcPr>
          <w:p w:rsidR="00296CDE" w:rsidRPr="00A41FD7" w:rsidRDefault="00296CDE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8.8±4.4</w:t>
            </w:r>
          </w:p>
        </w:tc>
        <w:tc>
          <w:tcPr>
            <w:tcW w:w="1326" w:type="dxa"/>
          </w:tcPr>
          <w:p w:rsidR="00296CDE" w:rsidRPr="00A41FD7" w:rsidRDefault="00296CDE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2.0±11.7</w:t>
            </w:r>
          </w:p>
        </w:tc>
        <w:tc>
          <w:tcPr>
            <w:tcW w:w="1376" w:type="dxa"/>
          </w:tcPr>
          <w:p w:rsidR="00296CDE" w:rsidRPr="00A41FD7" w:rsidRDefault="00296CDE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3.4±13.5</w:t>
            </w:r>
          </w:p>
        </w:tc>
        <w:tc>
          <w:tcPr>
            <w:tcW w:w="1376" w:type="dxa"/>
          </w:tcPr>
          <w:p w:rsidR="00296CDE" w:rsidRPr="00A41FD7" w:rsidRDefault="00296CDE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9.8±7.9</w:t>
            </w:r>
          </w:p>
        </w:tc>
        <w:tc>
          <w:tcPr>
            <w:tcW w:w="1619" w:type="dxa"/>
          </w:tcPr>
          <w:p w:rsidR="00296CDE" w:rsidRPr="00A41FD7" w:rsidRDefault="00296CDE" w:rsidP="00423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9.7 ± 10.4</w:t>
            </w:r>
          </w:p>
        </w:tc>
      </w:tr>
      <w:tr w:rsidR="005C781F" w:rsidRPr="00A41FD7" w:rsidTr="0021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5C781F" w:rsidRPr="00A41FD7" w:rsidRDefault="005C781F" w:rsidP="005C781F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SLEDAI</w:t>
            </w:r>
          </w:p>
        </w:tc>
        <w:tc>
          <w:tcPr>
            <w:tcW w:w="127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.0</w:t>
            </w: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.0</w:t>
            </w:r>
          </w:p>
        </w:tc>
        <w:tc>
          <w:tcPr>
            <w:tcW w:w="1301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2.6±1.9</w:t>
            </w:r>
          </w:p>
        </w:tc>
        <w:tc>
          <w:tcPr>
            <w:tcW w:w="132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3.2±2.0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3.0±1.0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.2±4.4</w:t>
            </w:r>
          </w:p>
        </w:tc>
        <w:tc>
          <w:tcPr>
            <w:tcW w:w="1619" w:type="dxa"/>
          </w:tcPr>
          <w:p w:rsidR="005C781F" w:rsidRPr="002124BE" w:rsidRDefault="005C781F" w:rsidP="005C78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3.5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7</w:t>
            </w:r>
          </w:p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C781F" w:rsidRPr="00A41FD7" w:rsidTr="002124BE">
        <w:trPr>
          <w:trHeight w:val="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5C781F" w:rsidRPr="00A41FD7" w:rsidRDefault="005C781F" w:rsidP="005C781F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24h-urinary protein excretion level (gram)</w:t>
            </w:r>
          </w:p>
        </w:tc>
        <w:tc>
          <w:tcPr>
            <w:tcW w:w="127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.34±0.57</w:t>
            </w:r>
          </w:p>
        </w:tc>
        <w:tc>
          <w:tcPr>
            <w:tcW w:w="1301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.48±0.77</w:t>
            </w:r>
          </w:p>
        </w:tc>
        <w:tc>
          <w:tcPr>
            <w:tcW w:w="132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.54±2.67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.7±1.43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.12±1.73</w:t>
            </w:r>
          </w:p>
        </w:tc>
        <w:tc>
          <w:tcPr>
            <w:tcW w:w="1619" w:type="dxa"/>
          </w:tcPr>
          <w:p w:rsidR="002124BE" w:rsidRPr="002124BE" w:rsidRDefault="005C781F" w:rsidP="005C78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7</w:t>
            </w:r>
            <w:r w:rsidR="002124BE" w:rsidRPr="002124BE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</w:t>
            </w:r>
            <w:r w:rsidR="002124BE" w:rsidRPr="002124BE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.0</w:t>
            </w:r>
          </w:p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C781F" w:rsidRPr="00A41FD7" w:rsidTr="0021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5C781F" w:rsidRPr="00A41FD7" w:rsidRDefault="005C781F" w:rsidP="005C781F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Serum creatinine (umol/L)</w:t>
            </w:r>
          </w:p>
        </w:tc>
        <w:tc>
          <w:tcPr>
            <w:tcW w:w="127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.0</w:t>
            </w: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25.7</w:t>
            </w:r>
          </w:p>
        </w:tc>
        <w:tc>
          <w:tcPr>
            <w:tcW w:w="1301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23.0±62.9</w:t>
            </w:r>
          </w:p>
        </w:tc>
        <w:tc>
          <w:tcPr>
            <w:tcW w:w="132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7.8±20.6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03.8±95.6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6.6±19.7</w:t>
            </w:r>
          </w:p>
        </w:tc>
        <w:tc>
          <w:tcPr>
            <w:tcW w:w="1619" w:type="dxa"/>
          </w:tcPr>
          <w:p w:rsidR="002124BE" w:rsidRPr="002124BE" w:rsidRDefault="002124BE" w:rsidP="002124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82.7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55.6</w:t>
            </w:r>
          </w:p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C781F" w:rsidRPr="00A41FD7" w:rsidTr="002124BE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5C781F" w:rsidRPr="00A41FD7" w:rsidRDefault="005C781F" w:rsidP="005C781F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3(mg/ml)</w:t>
            </w:r>
          </w:p>
        </w:tc>
        <w:tc>
          <w:tcPr>
            <w:tcW w:w="127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.41±0.25</w:t>
            </w:r>
          </w:p>
        </w:tc>
        <w:tc>
          <w:tcPr>
            <w:tcW w:w="1301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.55±0.2</w:t>
            </w:r>
          </w:p>
        </w:tc>
        <w:tc>
          <w:tcPr>
            <w:tcW w:w="132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0.42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.42±0.25</w:t>
            </w:r>
          </w:p>
        </w:tc>
        <w:tc>
          <w:tcPr>
            <w:tcW w:w="1376" w:type="dxa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.46±0.17</w:t>
            </w:r>
          </w:p>
        </w:tc>
        <w:tc>
          <w:tcPr>
            <w:tcW w:w="1619" w:type="dxa"/>
          </w:tcPr>
          <w:p w:rsidR="002124BE" w:rsidRPr="002124BE" w:rsidRDefault="002124BE" w:rsidP="002124B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46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27</w:t>
            </w:r>
          </w:p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96CDE" w:rsidRPr="00A41FD7" w:rsidTr="0021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296CDE" w:rsidRPr="00A41FD7" w:rsidRDefault="00296CDE" w:rsidP="0042337E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Disease duration (median months)</w:t>
            </w:r>
          </w:p>
        </w:tc>
        <w:tc>
          <w:tcPr>
            <w:tcW w:w="127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1301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32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137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376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1619" w:type="dxa"/>
            <w:hideMark/>
          </w:tcPr>
          <w:p w:rsidR="00296CDE" w:rsidRPr="00A41FD7" w:rsidRDefault="00296CDE" w:rsidP="00423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8</w:t>
            </w:r>
          </w:p>
        </w:tc>
      </w:tr>
      <w:tr w:rsidR="005C781F" w:rsidRPr="00A41FD7" w:rsidTr="002124BE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5C781F" w:rsidRPr="00A41FD7" w:rsidRDefault="005C781F" w:rsidP="005C781F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AI</w:t>
            </w:r>
          </w:p>
        </w:tc>
        <w:tc>
          <w:tcPr>
            <w:tcW w:w="1276" w:type="dxa"/>
            <w:vAlign w:val="bottom"/>
          </w:tcPr>
          <w:p w:rsidR="005C781F" w:rsidRPr="005C781F" w:rsidRDefault="005C781F" w:rsidP="005C78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6.7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4</w:t>
            </w:r>
          </w:p>
        </w:tc>
        <w:tc>
          <w:tcPr>
            <w:tcW w:w="1301" w:type="dxa"/>
            <w:vAlign w:val="bottom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8.6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4.5</w:t>
            </w:r>
          </w:p>
        </w:tc>
        <w:tc>
          <w:tcPr>
            <w:tcW w:w="1326" w:type="dxa"/>
            <w:vAlign w:val="bottom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1376" w:type="dxa"/>
            <w:vAlign w:val="bottom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6.7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5</w:t>
            </w:r>
          </w:p>
        </w:tc>
        <w:tc>
          <w:tcPr>
            <w:tcW w:w="1376" w:type="dxa"/>
            <w:vAlign w:val="bottom"/>
          </w:tcPr>
          <w:p w:rsidR="005C781F" w:rsidRPr="005C781F" w:rsidRDefault="005C781F" w:rsidP="005C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9.8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4</w:t>
            </w:r>
          </w:p>
        </w:tc>
        <w:tc>
          <w:tcPr>
            <w:tcW w:w="1619" w:type="dxa"/>
            <w:vAlign w:val="bottom"/>
          </w:tcPr>
          <w:p w:rsidR="005C781F" w:rsidRPr="002124BE" w:rsidRDefault="002124BE" w:rsidP="005C78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7.3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4.1</w:t>
            </w:r>
          </w:p>
        </w:tc>
      </w:tr>
      <w:tr w:rsidR="005C781F" w:rsidRPr="00A41FD7" w:rsidTr="0021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:rsidR="005C781F" w:rsidRPr="00A41FD7" w:rsidRDefault="005C781F" w:rsidP="005C781F">
            <w:pP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A41FD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CI</w:t>
            </w:r>
          </w:p>
        </w:tc>
        <w:tc>
          <w:tcPr>
            <w:tcW w:w="1276" w:type="dxa"/>
            <w:vAlign w:val="bottom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5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2</w:t>
            </w:r>
          </w:p>
        </w:tc>
        <w:tc>
          <w:tcPr>
            <w:tcW w:w="1301" w:type="dxa"/>
            <w:vAlign w:val="bottom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3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1326" w:type="dxa"/>
            <w:vAlign w:val="bottom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6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1376" w:type="dxa"/>
            <w:vAlign w:val="bottom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.0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.0</w:t>
            </w:r>
          </w:p>
        </w:tc>
        <w:tc>
          <w:tcPr>
            <w:tcW w:w="1376" w:type="dxa"/>
            <w:vAlign w:val="bottom"/>
          </w:tcPr>
          <w:p w:rsidR="005C781F" w:rsidRPr="005C781F" w:rsidRDefault="005C781F" w:rsidP="005C7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  <w:r w:rsidRPr="005C781F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1619" w:type="dxa"/>
            <w:vAlign w:val="bottom"/>
          </w:tcPr>
          <w:p w:rsidR="005C781F" w:rsidRPr="002124BE" w:rsidRDefault="002124BE" w:rsidP="002124B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3.3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2124BE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2</w:t>
            </w:r>
          </w:p>
        </w:tc>
      </w:tr>
    </w:tbl>
    <w:p w:rsidR="00390A0E" w:rsidRDefault="00390A0E">
      <w:pP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</w:pPr>
    </w:p>
    <w:p w:rsidR="00A41FD7" w:rsidRPr="00A41FD7" w:rsidRDefault="00390A0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390A0E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#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22 LN patients were classified based on </w:t>
      </w:r>
      <w:r w:rsidRPr="00390A0E">
        <w:rPr>
          <w:rFonts w:ascii="Times New Roman" w:hAnsi="Times New Roman" w:cs="Times New Roman"/>
          <w:kern w:val="0"/>
          <w:sz w:val="24"/>
          <w:szCs w:val="24"/>
          <w:lang w:eastAsia="en-US"/>
        </w:rPr>
        <w:t>ISN/RPS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lassification. </w:t>
      </w:r>
    </w:p>
    <w:sectPr w:rsidR="00A41FD7" w:rsidRPr="00A41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FCF" w:rsidRDefault="00AF7FCF" w:rsidP="009F7FBC">
      <w:r>
        <w:separator/>
      </w:r>
    </w:p>
  </w:endnote>
  <w:endnote w:type="continuationSeparator" w:id="0">
    <w:p w:rsidR="00AF7FCF" w:rsidRDefault="00AF7FCF" w:rsidP="009F7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FCF" w:rsidRDefault="00AF7FCF" w:rsidP="009F7FBC">
      <w:r>
        <w:separator/>
      </w:r>
    </w:p>
  </w:footnote>
  <w:footnote w:type="continuationSeparator" w:id="0">
    <w:p w:rsidR="00AF7FCF" w:rsidRDefault="00AF7FCF" w:rsidP="009F7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046C96"/>
    <w:multiLevelType w:val="hybridMultilevel"/>
    <w:tmpl w:val="F1640E90"/>
    <w:lvl w:ilvl="0" w:tplc="8FD0AEF8">
      <w:start w:val="3"/>
      <w:numFmt w:val="bullet"/>
      <w:lvlText w:val="-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DD5738"/>
    <w:multiLevelType w:val="multilevel"/>
    <w:tmpl w:val="EE18C40E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ascii="Times New Roman" w:eastAsia="黑体" w:hAnsi="Times New Roman" w:cs="Times New Roman" w:hint="default"/>
        <w:sz w:val="24"/>
        <w:szCs w:val="24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ascii="Times New Roman" w:eastAsia="黑体" w:hAnsi="Times New Roman" w:cs="Times New Roman" w:hint="default"/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黑体" w:eastAsia="黑体" w:hAnsi="黑体" w:hint="eastAsia"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CDE"/>
    <w:rsid w:val="002124BE"/>
    <w:rsid w:val="00296CDE"/>
    <w:rsid w:val="00390A0E"/>
    <w:rsid w:val="005C781F"/>
    <w:rsid w:val="007C2CC8"/>
    <w:rsid w:val="008864E7"/>
    <w:rsid w:val="009F7FBC"/>
    <w:rsid w:val="00A41FD7"/>
    <w:rsid w:val="00AA534B"/>
    <w:rsid w:val="00AF7FCF"/>
    <w:rsid w:val="00B21D2B"/>
    <w:rsid w:val="00C93924"/>
    <w:rsid w:val="00F9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BC5976-8C3E-4EA4-BF53-191DCF862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6CDE"/>
    <w:pPr>
      <w:widowControl w:val="0"/>
      <w:jc w:val="both"/>
    </w:pPr>
  </w:style>
  <w:style w:type="paragraph" w:styleId="2">
    <w:name w:val="heading 2"/>
    <w:basedOn w:val="a"/>
    <w:next w:val="a"/>
    <w:link w:val="2Char"/>
    <w:autoRedefine/>
    <w:unhideWhenUsed/>
    <w:qFormat/>
    <w:rsid w:val="00B21D2B"/>
    <w:pPr>
      <w:keepNext/>
      <w:keepLines/>
      <w:numPr>
        <w:ilvl w:val="1"/>
        <w:numId w:val="2"/>
      </w:numPr>
      <w:spacing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Char"/>
    <w:autoRedefine/>
    <w:unhideWhenUsed/>
    <w:qFormat/>
    <w:rsid w:val="00B21D2B"/>
    <w:pPr>
      <w:keepNext/>
      <w:keepLines/>
      <w:numPr>
        <w:ilvl w:val="2"/>
        <w:numId w:val="1"/>
      </w:numPr>
      <w:spacing w:line="416" w:lineRule="auto"/>
      <w:outlineLvl w:val="2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B21D2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3Char">
    <w:name w:val="标题 3 Char"/>
    <w:basedOn w:val="a0"/>
    <w:link w:val="3"/>
    <w:rsid w:val="00B21D2B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a3">
    <w:name w:val="List Paragraph"/>
    <w:basedOn w:val="a"/>
    <w:uiPriority w:val="34"/>
    <w:qFormat/>
    <w:rsid w:val="00296CDE"/>
    <w:pPr>
      <w:ind w:firstLineChars="200" w:firstLine="420"/>
    </w:pPr>
  </w:style>
  <w:style w:type="table" w:customStyle="1" w:styleId="1">
    <w:name w:val="浅色底纹1"/>
    <w:basedOn w:val="a1"/>
    <w:uiPriority w:val="60"/>
    <w:rsid w:val="00296C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9F7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7F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7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7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Zheng</dc:creator>
  <cp:keywords/>
  <dc:description/>
  <cp:lastModifiedBy>Abigail Zheng</cp:lastModifiedBy>
  <cp:revision>4</cp:revision>
  <dcterms:created xsi:type="dcterms:W3CDTF">2018-12-18T03:58:00Z</dcterms:created>
  <dcterms:modified xsi:type="dcterms:W3CDTF">2018-12-19T10:25:00Z</dcterms:modified>
</cp:coreProperties>
</file>